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BDF" w:rsidRPr="00604301" w:rsidRDefault="00937BDF" w:rsidP="00E4676E">
      <w:pPr>
        <w:pStyle w:val="EndNoteBibliography"/>
        <w:spacing w:after="0" w:line="360" w:lineRule="auto"/>
        <w:jc w:val="center"/>
        <w:outlineLvl w:val="0"/>
        <w:rPr>
          <w:rFonts w:ascii="Times New Roman" w:hAnsi="Times New Roman" w:cs="Times New Roman"/>
          <w:b/>
          <w:sz w:val="28"/>
          <w:szCs w:val="24"/>
        </w:rPr>
      </w:pPr>
      <w:bookmarkStart w:id="0" w:name="_Toc1954067"/>
      <w:bookmarkStart w:id="1" w:name="_Toc536074967"/>
      <w:bookmarkStart w:id="2" w:name="_GoBack"/>
      <w:bookmarkEnd w:id="2"/>
      <w:r w:rsidRPr="00604301">
        <w:rPr>
          <w:rFonts w:ascii="Times New Roman" w:hAnsi="Times New Roman" w:cs="Times New Roman"/>
          <w:b/>
          <w:sz w:val="28"/>
          <w:szCs w:val="24"/>
        </w:rPr>
        <w:t>English Version Questionnaire</w:t>
      </w:r>
      <w:bookmarkEnd w:id="0"/>
      <w:bookmarkEnd w:id="1"/>
    </w:p>
    <w:p w:rsidR="00937BDF" w:rsidRPr="00913EB8" w:rsidRDefault="00937BDF" w:rsidP="00937BDF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EB8">
        <w:rPr>
          <w:rFonts w:ascii="Times New Roman" w:hAnsi="Times New Roman" w:cs="Times New Roman"/>
          <w:sz w:val="24"/>
          <w:szCs w:val="24"/>
        </w:rPr>
        <w:t>Name of interviewer: _______________Signature ____________ Date: ___________</w:t>
      </w:r>
    </w:p>
    <w:p w:rsidR="00812E14" w:rsidRPr="00EC44E8" w:rsidRDefault="00937BDF" w:rsidP="00812E14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interview</w:t>
      </w:r>
      <w:r w:rsidRPr="00913EB8">
        <w:rPr>
          <w:rFonts w:ascii="Times New Roman" w:hAnsi="Times New Roman" w:cs="Times New Roman"/>
          <w:sz w:val="24"/>
          <w:szCs w:val="24"/>
        </w:rPr>
        <w:t xml:space="preserve">_____|_____| ______| </w:t>
      </w:r>
      <w:r w:rsidR="00812E14">
        <w:rPr>
          <w:rFonts w:ascii="Times New Roman" w:hAnsi="Times New Roman" w:cs="Times New Roman"/>
          <w:sz w:val="24"/>
          <w:szCs w:val="24"/>
        </w:rPr>
        <w:t xml:space="preserve">                                             </w:t>
      </w:r>
      <w:r w:rsidR="00812E14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812E14" w:rsidRPr="00EC44E8">
        <w:rPr>
          <w:rFonts w:ascii="Times New Roman" w:hAnsi="Times New Roman" w:cs="Times New Roman"/>
          <w:sz w:val="24"/>
          <w:szCs w:val="24"/>
          <w:lang w:val="am-ET"/>
        </w:rPr>
        <w:t>ode ----------</w:t>
      </w:r>
    </w:p>
    <w:p w:rsidR="00937BDF" w:rsidRPr="00812E14" w:rsidRDefault="00812E14" w:rsidP="00937BDF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E14">
        <w:rPr>
          <w:rFonts w:ascii="Times New Roman" w:hAnsi="Times New Roman" w:cs="Times New Roman"/>
          <w:color w:val="000000"/>
          <w:sz w:val="24"/>
          <w:szCs w:val="24"/>
        </w:rPr>
        <w:t xml:space="preserve">Questionnaire </w:t>
      </w:r>
      <w:r w:rsidRPr="00812E14">
        <w:rPr>
          <w:rFonts w:ascii="Times New Roman" w:eastAsia="Calibri" w:hAnsi="Times New Roman" w:cs="Times New Roman"/>
          <w:sz w:val="24"/>
          <w:szCs w:val="24"/>
        </w:rPr>
        <w:t>adopt</w:t>
      </w:r>
      <w:r w:rsidR="00D36A0A">
        <w:rPr>
          <w:rFonts w:ascii="Times New Roman" w:hAnsi="Times New Roman" w:cs="Times New Roman"/>
          <w:color w:val="000000"/>
          <w:sz w:val="24"/>
          <w:szCs w:val="24"/>
        </w:rPr>
        <w:t xml:space="preserve"> to assess</w:t>
      </w:r>
      <w:r w:rsidRPr="00812E14">
        <w:rPr>
          <w:rFonts w:ascii="Times New Roman" w:hAnsi="Times New Roman" w:cs="Times New Roman"/>
          <w:color w:val="000000"/>
          <w:sz w:val="24"/>
          <w:szCs w:val="24"/>
        </w:rPr>
        <w:t xml:space="preserve"> colostrum aviodance</w:t>
      </w:r>
      <w:r w:rsidR="00D07B48">
        <w:rPr>
          <w:rFonts w:ascii="Times New Roman" w:hAnsi="Times New Roman" w:cs="Times New Roman"/>
          <w:color w:val="000000"/>
          <w:sz w:val="24"/>
          <w:szCs w:val="24"/>
        </w:rPr>
        <w:t xml:space="preserve">  and associ</w:t>
      </w:r>
      <w:r w:rsidRPr="00812E14">
        <w:rPr>
          <w:rFonts w:ascii="Times New Roman" w:hAnsi="Times New Roman" w:cs="Times New Roman"/>
          <w:color w:val="000000"/>
          <w:sz w:val="24"/>
          <w:szCs w:val="24"/>
        </w:rPr>
        <w:t>ated factor among mothers of childeren age l</w:t>
      </w:r>
      <w:r w:rsidR="000F024D">
        <w:rPr>
          <w:rFonts w:ascii="Times New Roman" w:hAnsi="Times New Roman" w:cs="Times New Roman"/>
          <w:color w:val="000000"/>
          <w:sz w:val="24"/>
          <w:szCs w:val="24"/>
        </w:rPr>
        <w:t>es</w:t>
      </w:r>
      <w:r w:rsidRPr="00812E14">
        <w:rPr>
          <w:rFonts w:ascii="Times New Roman" w:hAnsi="Times New Roman" w:cs="Times New Roman"/>
          <w:color w:val="000000"/>
          <w:sz w:val="24"/>
          <w:szCs w:val="24"/>
        </w:rPr>
        <w:t>s  than six month</w:t>
      </w:r>
      <w:r w:rsidR="000F024D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812E14">
        <w:rPr>
          <w:rFonts w:ascii="Times New Roman" w:hAnsi="Times New Roman" w:cs="Times New Roman"/>
          <w:color w:val="000000"/>
          <w:sz w:val="24"/>
          <w:szCs w:val="24"/>
        </w:rPr>
        <w:t xml:space="preserve"> in Bure District ,North West, Amhara Region, Ehiopia 2019.</w:t>
      </w:r>
    </w:p>
    <w:tbl>
      <w:tblPr>
        <w:tblStyle w:val="TableGrid21"/>
        <w:tblW w:w="1030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0"/>
        <w:gridCol w:w="700"/>
        <w:gridCol w:w="10"/>
        <w:gridCol w:w="109"/>
        <w:gridCol w:w="3098"/>
        <w:gridCol w:w="117"/>
        <w:gridCol w:w="450"/>
        <w:gridCol w:w="562"/>
        <w:gridCol w:w="518"/>
        <w:gridCol w:w="1440"/>
        <w:gridCol w:w="1080"/>
        <w:gridCol w:w="227"/>
        <w:gridCol w:w="43"/>
        <w:gridCol w:w="675"/>
        <w:gridCol w:w="45"/>
        <w:gridCol w:w="1222"/>
      </w:tblGrid>
      <w:tr w:rsidR="00937BDF" w:rsidRPr="00913EB8" w:rsidTr="007A539F">
        <w:trPr>
          <w:trHeight w:val="422"/>
        </w:trPr>
        <w:tc>
          <w:tcPr>
            <w:tcW w:w="10306" w:type="dxa"/>
            <w:gridSpan w:val="16"/>
          </w:tcPr>
          <w:p w:rsidR="00937BDF" w:rsidRPr="00937BDF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40492A">
              <w:rPr>
                <w:rFonts w:ascii="Times New Roman" w:hAnsi="Times New Roman" w:cs="Times New Roman"/>
                <w:b/>
                <w:sz w:val="28"/>
                <w:szCs w:val="24"/>
              </w:rPr>
              <w:t>Part I: Socio- demographic characteristics</w:t>
            </w:r>
          </w:p>
        </w:tc>
      </w:tr>
      <w:tr w:rsidR="00937BDF" w:rsidRPr="00913EB8" w:rsidTr="007A539F">
        <w:trPr>
          <w:trHeight w:val="260"/>
        </w:trPr>
        <w:tc>
          <w:tcPr>
            <w:tcW w:w="829" w:type="dxa"/>
            <w:gridSpan w:val="4"/>
          </w:tcPr>
          <w:p w:rsidR="00937BDF" w:rsidRPr="00913EB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 N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4227" w:type="dxa"/>
            <w:gridSpan w:val="4"/>
          </w:tcPr>
          <w:p w:rsidR="00937BDF" w:rsidRPr="00913EB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3265" w:type="dxa"/>
            <w:gridSpan w:val="4"/>
          </w:tcPr>
          <w:p w:rsidR="00937BDF" w:rsidRPr="00913EB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985" w:type="dxa"/>
            <w:gridSpan w:val="4"/>
          </w:tcPr>
          <w:p w:rsidR="00937BDF" w:rsidRPr="00913EB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937BDF" w:rsidRPr="001D0602" w:rsidTr="007A539F">
        <w:trPr>
          <w:trHeight w:val="287"/>
        </w:trPr>
        <w:tc>
          <w:tcPr>
            <w:tcW w:w="829" w:type="dxa"/>
            <w:gridSpan w:val="4"/>
          </w:tcPr>
          <w:p w:rsidR="00937BDF" w:rsidRPr="00913EB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4227" w:type="dxa"/>
            <w:gridSpan w:val="4"/>
          </w:tcPr>
          <w:p w:rsidR="0007551D" w:rsidRPr="00913EB8" w:rsidRDefault="00937BDF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  <w:r w:rsidR="0007551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265" w:type="dxa"/>
            <w:gridSpan w:val="4"/>
          </w:tcPr>
          <w:p w:rsidR="00937BDF" w:rsidRPr="001D0602" w:rsidRDefault="00937BDF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………./in complete year/</w:t>
            </w:r>
            <w:r w:rsidRPr="001D060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985" w:type="dxa"/>
            <w:gridSpan w:val="4"/>
          </w:tcPr>
          <w:p w:rsidR="00937BDF" w:rsidRPr="001D0602" w:rsidRDefault="00937BDF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51D" w:rsidRPr="001D0602" w:rsidTr="007A539F">
        <w:trPr>
          <w:trHeight w:val="1187"/>
        </w:trPr>
        <w:tc>
          <w:tcPr>
            <w:tcW w:w="829" w:type="dxa"/>
            <w:gridSpan w:val="4"/>
          </w:tcPr>
          <w:p w:rsidR="0007551D" w:rsidRDefault="0007551D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227" w:type="dxa"/>
            <w:gridSpan w:val="4"/>
          </w:tcPr>
          <w:p w:rsidR="0007551D" w:rsidRPr="00913EB8" w:rsidRDefault="0007551D" w:rsidP="000755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What is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urrent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 xml:space="preserve"> marital status?</w:t>
            </w:r>
          </w:p>
        </w:tc>
        <w:tc>
          <w:tcPr>
            <w:tcW w:w="3265" w:type="dxa"/>
            <w:gridSpan w:val="4"/>
          </w:tcPr>
          <w:p w:rsidR="0007551D" w:rsidRDefault="0007551D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07551D" w:rsidRDefault="0007551D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Single</w:t>
            </w:r>
          </w:p>
          <w:p w:rsidR="0007551D" w:rsidRDefault="0007551D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8B247A" w:rsidRDefault="005A3519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7551D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985" w:type="dxa"/>
            <w:gridSpan w:val="4"/>
          </w:tcPr>
          <w:p w:rsidR="0007551D" w:rsidRPr="001D0602" w:rsidRDefault="0007551D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7A" w:rsidRPr="001D0602" w:rsidTr="00D36A0A">
        <w:trPr>
          <w:trHeight w:val="1018"/>
        </w:trPr>
        <w:tc>
          <w:tcPr>
            <w:tcW w:w="829" w:type="dxa"/>
            <w:gridSpan w:val="4"/>
          </w:tcPr>
          <w:p w:rsidR="008B247A" w:rsidRDefault="008B247A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227" w:type="dxa"/>
            <w:gridSpan w:val="4"/>
          </w:tcPr>
          <w:p w:rsidR="008B247A" w:rsidRPr="00913EB8" w:rsidRDefault="008B247A" w:rsidP="000755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What is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religion?</w:t>
            </w:r>
          </w:p>
        </w:tc>
        <w:tc>
          <w:tcPr>
            <w:tcW w:w="3265" w:type="dxa"/>
            <w:gridSpan w:val="4"/>
          </w:tcPr>
          <w:p w:rsidR="008B247A" w:rsidRDefault="008B247A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8B247A" w:rsidRDefault="008B247A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 xml:space="preserve"> Protestant</w:t>
            </w:r>
          </w:p>
          <w:p w:rsidR="008B247A" w:rsidRDefault="008B247A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 xml:space="preserve"> Catholic</w:t>
            </w:r>
          </w:p>
          <w:p w:rsidR="008B247A" w:rsidRDefault="008B247A" w:rsidP="00763F2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 xml:space="preserve"> Muslim</w:t>
            </w:r>
          </w:p>
        </w:tc>
        <w:tc>
          <w:tcPr>
            <w:tcW w:w="1985" w:type="dxa"/>
            <w:gridSpan w:val="4"/>
          </w:tcPr>
          <w:p w:rsidR="008B247A" w:rsidRPr="001D0602" w:rsidRDefault="008B247A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7A" w:rsidRPr="001D0602" w:rsidTr="007A539F">
        <w:trPr>
          <w:trHeight w:val="381"/>
        </w:trPr>
        <w:tc>
          <w:tcPr>
            <w:tcW w:w="829" w:type="dxa"/>
            <w:gridSpan w:val="4"/>
          </w:tcPr>
          <w:p w:rsidR="008B247A" w:rsidRDefault="008B247A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227" w:type="dxa"/>
            <w:gridSpan w:val="4"/>
          </w:tcPr>
          <w:p w:rsidR="008B247A" w:rsidRPr="00913EB8" w:rsidRDefault="008B247A" w:rsidP="000755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</w:p>
        </w:tc>
        <w:tc>
          <w:tcPr>
            <w:tcW w:w="3265" w:type="dxa"/>
            <w:gridSpan w:val="4"/>
          </w:tcPr>
          <w:p w:rsidR="008B247A" w:rsidRDefault="008B247A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:rsidR="008B247A" w:rsidRDefault="008B247A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Can read &amp; write</w:t>
            </w:r>
            <w:r w:rsidR="00D36A0A">
              <w:rPr>
                <w:rFonts w:ascii="Times New Roman" w:hAnsi="Times New Roman" w:cs="Times New Roman"/>
                <w:sz w:val="24"/>
                <w:szCs w:val="24"/>
              </w:rPr>
              <w:t xml:space="preserve"> without formal education </w:t>
            </w:r>
          </w:p>
          <w:p w:rsidR="008B247A" w:rsidRDefault="008B247A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Grade 1-8</w:t>
            </w:r>
          </w:p>
          <w:p w:rsidR="008B247A" w:rsidRDefault="008B247A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Grade 9-12</w:t>
            </w:r>
          </w:p>
          <w:p w:rsidR="008B247A" w:rsidRDefault="008B247A" w:rsidP="008B2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College/University and above</w:t>
            </w:r>
          </w:p>
        </w:tc>
        <w:tc>
          <w:tcPr>
            <w:tcW w:w="1985" w:type="dxa"/>
            <w:gridSpan w:val="4"/>
          </w:tcPr>
          <w:p w:rsidR="008B247A" w:rsidRPr="001D0602" w:rsidRDefault="008B247A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7A539F">
        <w:trPr>
          <w:trHeight w:val="413"/>
        </w:trPr>
        <w:tc>
          <w:tcPr>
            <w:tcW w:w="829" w:type="dxa"/>
            <w:gridSpan w:val="4"/>
          </w:tcPr>
          <w:p w:rsidR="00937BDF" w:rsidRPr="00913EB8" w:rsidRDefault="00FA4276" w:rsidP="00812E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227" w:type="dxa"/>
            <w:gridSpan w:val="4"/>
          </w:tcPr>
          <w:p w:rsidR="00FE4113" w:rsidRDefault="00FE4113" w:rsidP="00FE4113">
            <w:pPr>
              <w:spacing w:after="0" w:line="240" w:lineRule="auto"/>
              <w:jc w:val="both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 </w:t>
            </w:r>
            <w:r w:rsidR="00D36A0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02B89">
              <w:rPr>
                <w:rFonts w:ascii="Times New Roman" w:hAnsi="Times New Roman" w:cs="Times New Roman"/>
                <w:sz w:val="24"/>
                <w:szCs w:val="24"/>
              </w:rPr>
              <w:t>ousehold head</w:t>
            </w:r>
          </w:p>
          <w:p w:rsidR="00937BDF" w:rsidRPr="00913EB8" w:rsidRDefault="00937BDF" w:rsidP="00812E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5" w:type="dxa"/>
            <w:gridSpan w:val="4"/>
          </w:tcPr>
          <w:p w:rsidR="00FE4113" w:rsidRDefault="00FE4113" w:rsidP="00FE41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937BDF" w:rsidRPr="00913EB8" w:rsidRDefault="00FE4113" w:rsidP="00FE41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985" w:type="dxa"/>
            <w:gridSpan w:val="4"/>
          </w:tcPr>
          <w:p w:rsidR="00937BDF" w:rsidRPr="00913EB8" w:rsidRDefault="00937BDF" w:rsidP="00812E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7A539F">
        <w:trPr>
          <w:trHeight w:val="395"/>
        </w:trPr>
        <w:tc>
          <w:tcPr>
            <w:tcW w:w="829" w:type="dxa"/>
            <w:gridSpan w:val="4"/>
          </w:tcPr>
          <w:p w:rsidR="00937BDF" w:rsidRPr="00913EB8" w:rsidRDefault="00FA4276" w:rsidP="00812E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227" w:type="dxa"/>
            <w:gridSpan w:val="4"/>
          </w:tcPr>
          <w:p w:rsidR="00937BDF" w:rsidRPr="00913EB8" w:rsidRDefault="00B92FC0" w:rsidP="00812E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3265" w:type="dxa"/>
            <w:gridSpan w:val="4"/>
          </w:tcPr>
          <w:p w:rsidR="00B92FC0" w:rsidRDefault="00B92FC0" w:rsidP="00FE4113">
            <w:pPr>
              <w:tabs>
                <w:tab w:val="left" w:pos="201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  <w:p w:rsidR="00937BDF" w:rsidRPr="00913EB8" w:rsidRDefault="00B92FC0" w:rsidP="00FE4113">
            <w:pPr>
              <w:tabs>
                <w:tab w:val="left" w:pos="201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O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37BDF" w:rsidRPr="00913EB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85" w:type="dxa"/>
            <w:gridSpan w:val="4"/>
          </w:tcPr>
          <w:p w:rsidR="00937BDF" w:rsidRPr="00913EB8" w:rsidRDefault="00937BDF" w:rsidP="00812E14">
            <w:pPr>
              <w:tabs>
                <w:tab w:val="left" w:pos="201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7A539F">
        <w:trPr>
          <w:trHeight w:val="410"/>
        </w:trPr>
        <w:tc>
          <w:tcPr>
            <w:tcW w:w="829" w:type="dxa"/>
            <w:gridSpan w:val="4"/>
          </w:tcPr>
          <w:p w:rsidR="00937BDF" w:rsidRPr="00913EB8" w:rsidRDefault="00FA4276" w:rsidP="00812E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227" w:type="dxa"/>
            <w:gridSpan w:val="4"/>
          </w:tcPr>
          <w:p w:rsidR="00937BDF" w:rsidRPr="00913EB8" w:rsidRDefault="00D36A0A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’s</w:t>
            </w:r>
            <w:r w:rsidR="00B92FC0" w:rsidRPr="00913EB8">
              <w:rPr>
                <w:rFonts w:ascii="Times New Roman" w:hAnsi="Times New Roman" w:cs="Times New Roman"/>
                <w:sz w:val="24"/>
                <w:szCs w:val="24"/>
              </w:rPr>
              <w:t xml:space="preserve"> occupation?</w:t>
            </w:r>
          </w:p>
        </w:tc>
        <w:tc>
          <w:tcPr>
            <w:tcW w:w="3265" w:type="dxa"/>
            <w:gridSpan w:val="4"/>
          </w:tcPr>
          <w:p w:rsidR="00B92FC0" w:rsidRDefault="00B92FC0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  <w:p w:rsidR="00937BDF" w:rsidRPr="00913EB8" w:rsidRDefault="00B92FC0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13EB8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985" w:type="dxa"/>
            <w:gridSpan w:val="4"/>
          </w:tcPr>
          <w:p w:rsidR="00937BDF" w:rsidRPr="00913EB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7A539F">
        <w:trPr>
          <w:trHeight w:val="285"/>
        </w:trPr>
        <w:tc>
          <w:tcPr>
            <w:tcW w:w="829" w:type="dxa"/>
            <w:gridSpan w:val="4"/>
            <w:vMerge w:val="restart"/>
          </w:tcPr>
          <w:p w:rsidR="00937BDF" w:rsidRPr="00913EB8" w:rsidRDefault="00FA4276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227" w:type="dxa"/>
            <w:gridSpan w:val="4"/>
            <w:vMerge w:val="restart"/>
          </w:tcPr>
          <w:p w:rsidR="00937BDF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ant sex </w:t>
            </w:r>
          </w:p>
        </w:tc>
        <w:tc>
          <w:tcPr>
            <w:tcW w:w="3265" w:type="dxa"/>
            <w:gridSpan w:val="4"/>
          </w:tcPr>
          <w:p w:rsidR="00937BDF" w:rsidRPr="001E614F" w:rsidRDefault="00937BDF" w:rsidP="00937BDF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614F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985" w:type="dxa"/>
            <w:gridSpan w:val="4"/>
          </w:tcPr>
          <w:p w:rsidR="00937BDF" w:rsidRPr="00913EB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7A539F">
        <w:trPr>
          <w:trHeight w:val="252"/>
        </w:trPr>
        <w:tc>
          <w:tcPr>
            <w:tcW w:w="829" w:type="dxa"/>
            <w:gridSpan w:val="4"/>
            <w:vMerge/>
          </w:tcPr>
          <w:p w:rsidR="00937BDF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7" w:type="dxa"/>
            <w:gridSpan w:val="4"/>
            <w:vMerge/>
          </w:tcPr>
          <w:p w:rsidR="00937BDF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5" w:type="dxa"/>
            <w:gridSpan w:val="4"/>
          </w:tcPr>
          <w:p w:rsidR="00937BDF" w:rsidRPr="001E614F" w:rsidRDefault="00937BDF" w:rsidP="00937BDF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614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85" w:type="dxa"/>
            <w:gridSpan w:val="4"/>
          </w:tcPr>
          <w:p w:rsidR="00937BDF" w:rsidRPr="00913EB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7A539F">
        <w:trPr>
          <w:trHeight w:val="297"/>
        </w:trPr>
        <w:tc>
          <w:tcPr>
            <w:tcW w:w="10306" w:type="dxa"/>
            <w:gridSpan w:val="16"/>
            <w:tcBorders>
              <w:bottom w:val="single" w:sz="4" w:space="0" w:color="auto"/>
              <w:right w:val="single" w:sz="4" w:space="0" w:color="auto"/>
            </w:tcBorders>
          </w:tcPr>
          <w:p w:rsidR="00937BDF" w:rsidRPr="00913EB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4AB">
              <w:rPr>
                <w:rFonts w:ascii="Times New Roman" w:eastAsia="Calibri" w:hAnsi="Times New Roman" w:cs="Times New Roman"/>
                <w:b/>
                <w:sz w:val="28"/>
                <w:szCs w:val="24"/>
              </w:rPr>
              <w:t xml:space="preserve">Part II: Colostrum avoidance practice </w:t>
            </w:r>
          </w:p>
        </w:tc>
      </w:tr>
      <w:tr w:rsidR="00937BDF" w:rsidRPr="00913EB8" w:rsidTr="007A539F">
        <w:trPr>
          <w:trHeight w:val="233"/>
        </w:trPr>
        <w:tc>
          <w:tcPr>
            <w:tcW w:w="710" w:type="dxa"/>
            <w:gridSpan w:val="2"/>
            <w:vMerge w:val="restart"/>
          </w:tcPr>
          <w:p w:rsidR="00937BDF" w:rsidRPr="00C95B78" w:rsidRDefault="008B1796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7BDF" w:rsidRPr="00C95B7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217" w:type="dxa"/>
            <w:gridSpan w:val="3"/>
            <w:vMerge w:val="restart"/>
          </w:tcPr>
          <w:p w:rsidR="00937BDF" w:rsidRPr="00C95B7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Did yo</w:t>
            </w:r>
            <w:r w:rsidR="00D36A0A">
              <w:rPr>
                <w:rFonts w:ascii="Times New Roman" w:hAnsi="Times New Roman" w:cs="Times New Roman"/>
                <w:sz w:val="24"/>
                <w:szCs w:val="24"/>
              </w:rPr>
              <w:t>u avoid colostrum during breast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feeding 1 up to 3 day after </w:t>
            </w:r>
            <w:r w:rsidR="007B6A01" w:rsidRPr="00C95B78">
              <w:rPr>
                <w:rFonts w:ascii="Times New Roman" w:hAnsi="Times New Roman" w:cs="Times New Roman"/>
                <w:sz w:val="24"/>
                <w:szCs w:val="24"/>
              </w:rPr>
              <w:t>birth?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394" w:type="dxa"/>
            <w:gridSpan w:val="7"/>
          </w:tcPr>
          <w:p w:rsidR="00937BDF" w:rsidRPr="00C95B7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</w:tc>
        <w:tc>
          <w:tcPr>
            <w:tcW w:w="1985" w:type="dxa"/>
            <w:gridSpan w:val="4"/>
            <w:vMerge w:val="restart"/>
          </w:tcPr>
          <w:p w:rsidR="00937BDF" w:rsidRPr="00C95B78" w:rsidRDefault="008B1796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If ‘No’ skip to Q2</w:t>
            </w:r>
            <w:r w:rsidR="00937BDF" w:rsidRPr="00C95B7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937BDF" w:rsidRPr="00913EB8" w:rsidTr="007A539F">
        <w:trPr>
          <w:trHeight w:val="458"/>
        </w:trPr>
        <w:tc>
          <w:tcPr>
            <w:tcW w:w="710" w:type="dxa"/>
            <w:gridSpan w:val="2"/>
            <w:vMerge/>
          </w:tcPr>
          <w:p w:rsidR="00937BDF" w:rsidRPr="00C95B7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7" w:type="dxa"/>
            <w:gridSpan w:val="3"/>
            <w:vMerge/>
          </w:tcPr>
          <w:p w:rsidR="00937BDF" w:rsidRPr="00C95B7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7"/>
          </w:tcPr>
          <w:p w:rsidR="00937BDF" w:rsidRPr="00C95B7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985" w:type="dxa"/>
            <w:gridSpan w:val="4"/>
            <w:vMerge/>
          </w:tcPr>
          <w:p w:rsidR="00937BDF" w:rsidRPr="00C95B78" w:rsidRDefault="00937BDF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E13" w:rsidRPr="00913EB8" w:rsidTr="007A539F">
        <w:trPr>
          <w:trHeight w:val="1403"/>
        </w:trPr>
        <w:tc>
          <w:tcPr>
            <w:tcW w:w="710" w:type="dxa"/>
            <w:gridSpan w:val="2"/>
          </w:tcPr>
          <w:p w:rsidR="00E52E13" w:rsidRPr="00C95B78" w:rsidRDefault="00E52E13" w:rsidP="00937B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217" w:type="dxa"/>
            <w:gridSpan w:val="3"/>
          </w:tcPr>
          <w:p w:rsidR="00E52E13" w:rsidRPr="00C95B78" w:rsidRDefault="00E52E13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If yes for the above question, why you avoid colostrum? </w:t>
            </w:r>
          </w:p>
        </w:tc>
        <w:tc>
          <w:tcPr>
            <w:tcW w:w="4394" w:type="dxa"/>
            <w:gridSpan w:val="7"/>
          </w:tcPr>
          <w:p w:rsidR="00E52E13" w:rsidRPr="00C95B78" w:rsidRDefault="00E52E13" w:rsidP="00937B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It cause illness for neonates</w:t>
            </w:r>
          </w:p>
          <w:p w:rsidR="00E52E13" w:rsidRDefault="00FA4276" w:rsidP="00937B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is </w:t>
            </w:r>
            <w:r w:rsidR="00E52E13">
              <w:rPr>
                <w:rFonts w:ascii="Times New Roman" w:hAnsi="Times New Roman" w:cs="Times New Roman"/>
                <w:sz w:val="24"/>
                <w:szCs w:val="24"/>
              </w:rPr>
              <w:t xml:space="preserve">Culturally forbidden </w:t>
            </w:r>
          </w:p>
          <w:p w:rsidR="00E52E13" w:rsidRPr="00C95B78" w:rsidRDefault="00FA4276" w:rsidP="00937B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E52E13" w:rsidRPr="00C95B78"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t of breast milk</w:t>
            </w:r>
          </w:p>
          <w:p w:rsidR="00E52E13" w:rsidRDefault="00FA4276" w:rsidP="00E52E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</w:t>
            </w:r>
            <w:r w:rsidR="00E52E13" w:rsidRPr="00C95B78">
              <w:rPr>
                <w:rFonts w:ascii="Times New Roman" w:hAnsi="Times New Roman" w:cs="Times New Roman"/>
                <w:sz w:val="24"/>
                <w:szCs w:val="24"/>
              </w:rPr>
              <w:t>s not g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="00E52E13"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onates health</w:t>
            </w:r>
          </w:p>
          <w:p w:rsidR="00E52E13" w:rsidRPr="00C95B78" w:rsidRDefault="00FA4276" w:rsidP="00937B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very t</w:t>
            </w:r>
            <w:r w:rsidR="00E52E13" w:rsidRPr="00C95B78">
              <w:rPr>
                <w:rFonts w:ascii="Times New Roman" w:hAnsi="Times New Roman" w:cs="Times New Roman"/>
                <w:sz w:val="24"/>
                <w:szCs w:val="24"/>
              </w:rPr>
              <w:t>hickness</w:t>
            </w:r>
          </w:p>
        </w:tc>
        <w:tc>
          <w:tcPr>
            <w:tcW w:w="1985" w:type="dxa"/>
            <w:gridSpan w:val="4"/>
          </w:tcPr>
          <w:p w:rsidR="00E52E13" w:rsidRPr="00C95B78" w:rsidRDefault="00E52E13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C4D" w:rsidRPr="00913EB8" w:rsidTr="00700FAE">
        <w:trPr>
          <w:trHeight w:val="574"/>
        </w:trPr>
        <w:tc>
          <w:tcPr>
            <w:tcW w:w="710" w:type="dxa"/>
            <w:gridSpan w:val="2"/>
          </w:tcPr>
          <w:p w:rsidR="00096C4D" w:rsidRPr="00C95B78" w:rsidRDefault="00096C4D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217" w:type="dxa"/>
            <w:gridSpan w:val="3"/>
          </w:tcPr>
          <w:p w:rsidR="00096C4D" w:rsidRPr="00C95B78" w:rsidRDefault="00096C4D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Did you give pre-lacteal feeding? </w:t>
            </w:r>
          </w:p>
        </w:tc>
        <w:tc>
          <w:tcPr>
            <w:tcW w:w="4394" w:type="dxa"/>
            <w:gridSpan w:val="7"/>
          </w:tcPr>
          <w:p w:rsidR="00096C4D" w:rsidRPr="00C95B78" w:rsidRDefault="00096C4D" w:rsidP="007B6A0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096C4D" w:rsidRPr="00C95B78" w:rsidRDefault="00096C4D" w:rsidP="007B6A0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gridSpan w:val="4"/>
          </w:tcPr>
          <w:p w:rsidR="00096C4D" w:rsidRPr="00C95B78" w:rsidRDefault="00096C4D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If ‘No’ skip to </w:t>
            </w:r>
          </w:p>
          <w:p w:rsidR="00096C4D" w:rsidRPr="00C95B78" w:rsidRDefault="00096C4D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Q 206</w:t>
            </w:r>
          </w:p>
        </w:tc>
      </w:tr>
      <w:tr w:rsidR="00096C4D" w:rsidRPr="00913EB8" w:rsidTr="00D36A0A">
        <w:trPr>
          <w:trHeight w:val="1408"/>
        </w:trPr>
        <w:tc>
          <w:tcPr>
            <w:tcW w:w="710" w:type="dxa"/>
            <w:gridSpan w:val="2"/>
          </w:tcPr>
          <w:p w:rsidR="00096C4D" w:rsidRPr="00C95B78" w:rsidRDefault="00096C4D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3217" w:type="dxa"/>
            <w:gridSpan w:val="3"/>
          </w:tcPr>
          <w:p w:rsidR="00096C4D" w:rsidRPr="00C95B78" w:rsidRDefault="00096C4D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 of 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feeding is giv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to the baby soon</w:t>
            </w:r>
          </w:p>
          <w:p w:rsidR="00096C4D" w:rsidRPr="00C95B78" w:rsidRDefault="00096C4D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After birth?</w:t>
            </w:r>
          </w:p>
        </w:tc>
        <w:tc>
          <w:tcPr>
            <w:tcW w:w="4394" w:type="dxa"/>
            <w:gridSpan w:val="7"/>
          </w:tcPr>
          <w:p w:rsidR="00096C4D" w:rsidRPr="00C95B78" w:rsidRDefault="00096C4D" w:rsidP="00937BD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  <w:p w:rsidR="00096C4D" w:rsidRDefault="00FA4276" w:rsidP="007A539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tter</w:t>
            </w:r>
          </w:p>
          <w:p w:rsidR="00096C4D" w:rsidRPr="00C95B78" w:rsidRDefault="00096C4D" w:rsidP="00937BD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Honey</w:t>
            </w:r>
          </w:p>
          <w:p w:rsidR="00096C4D" w:rsidRPr="00C95B78" w:rsidRDefault="00FA4276" w:rsidP="00937BD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96C4D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 w:rsidR="00096C4D"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milk</w:t>
            </w:r>
          </w:p>
          <w:p w:rsidR="00096C4D" w:rsidRPr="00D36A0A" w:rsidRDefault="00096C4D" w:rsidP="00D36A0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Tea </w:t>
            </w:r>
          </w:p>
        </w:tc>
        <w:tc>
          <w:tcPr>
            <w:tcW w:w="1985" w:type="dxa"/>
            <w:gridSpan w:val="4"/>
          </w:tcPr>
          <w:p w:rsidR="00096C4D" w:rsidRPr="00C95B78" w:rsidRDefault="00096C4D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C4D" w:rsidRPr="00913EB8" w:rsidTr="000B446B">
        <w:trPr>
          <w:trHeight w:val="1523"/>
        </w:trPr>
        <w:tc>
          <w:tcPr>
            <w:tcW w:w="710" w:type="dxa"/>
            <w:gridSpan w:val="2"/>
          </w:tcPr>
          <w:p w:rsidR="00096C4D" w:rsidRPr="00C95B78" w:rsidRDefault="00096C4D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217" w:type="dxa"/>
            <w:gridSpan w:val="3"/>
          </w:tcPr>
          <w:p w:rsidR="00096C4D" w:rsidRPr="00C95B78" w:rsidRDefault="00096C4D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Why you give pre-lacteal feeding?</w:t>
            </w:r>
          </w:p>
          <w:p w:rsidR="00096C4D" w:rsidRPr="00C95B78" w:rsidRDefault="00096C4D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7"/>
          </w:tcPr>
          <w:p w:rsidR="00096C4D" w:rsidRDefault="00096C4D" w:rsidP="00937B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Inadequate breast milk secretion</w:t>
            </w:r>
          </w:p>
          <w:p w:rsidR="00096C4D" w:rsidRPr="00C95B78" w:rsidRDefault="00096C4D" w:rsidP="00937B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Delayed lactation</w:t>
            </w:r>
          </w:p>
          <w:p w:rsidR="00096C4D" w:rsidRPr="00C95B78" w:rsidRDefault="00096C4D" w:rsidP="00937B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Cultural practice</w:t>
            </w:r>
          </w:p>
          <w:p w:rsidR="00096C4D" w:rsidRPr="00C95B78" w:rsidRDefault="00096C4D" w:rsidP="00937B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illness</w:t>
            </w:r>
          </w:p>
          <w:p w:rsidR="00096C4D" w:rsidRPr="00C95B78" w:rsidRDefault="00096C4D" w:rsidP="00937B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Infant feeding problem</w:t>
            </w:r>
          </w:p>
        </w:tc>
        <w:tc>
          <w:tcPr>
            <w:tcW w:w="1985" w:type="dxa"/>
            <w:gridSpan w:val="4"/>
          </w:tcPr>
          <w:p w:rsidR="00096C4D" w:rsidRPr="00C95B78" w:rsidRDefault="00096C4D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7A539F">
        <w:trPr>
          <w:trHeight w:val="287"/>
        </w:trPr>
        <w:tc>
          <w:tcPr>
            <w:tcW w:w="710" w:type="dxa"/>
            <w:gridSpan w:val="2"/>
            <w:vMerge w:val="restart"/>
          </w:tcPr>
          <w:p w:rsidR="00937BDF" w:rsidRPr="00C95B78" w:rsidRDefault="008B1796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7BDF" w:rsidRPr="00C95B7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217" w:type="dxa"/>
            <w:gridSpan w:val="3"/>
            <w:vMerge w:val="restart"/>
          </w:tcPr>
          <w:p w:rsidR="00937BDF" w:rsidRPr="00C95B78" w:rsidRDefault="00937BDF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When did you start Breast feeding initiation? </w:t>
            </w:r>
          </w:p>
        </w:tc>
        <w:tc>
          <w:tcPr>
            <w:tcW w:w="4394" w:type="dxa"/>
            <w:gridSpan w:val="7"/>
          </w:tcPr>
          <w:p w:rsidR="00937BDF" w:rsidRPr="00C95B78" w:rsidRDefault="00937BDF" w:rsidP="00937BD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Within 1 h </w:t>
            </w:r>
          </w:p>
        </w:tc>
        <w:tc>
          <w:tcPr>
            <w:tcW w:w="1985" w:type="dxa"/>
            <w:gridSpan w:val="4"/>
            <w:vMerge w:val="restart"/>
          </w:tcPr>
          <w:p w:rsidR="00937BDF" w:rsidRPr="00C95B78" w:rsidRDefault="00937BDF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096C4D">
        <w:trPr>
          <w:trHeight w:val="242"/>
        </w:trPr>
        <w:tc>
          <w:tcPr>
            <w:tcW w:w="710" w:type="dxa"/>
            <w:gridSpan w:val="2"/>
            <w:vMerge/>
          </w:tcPr>
          <w:p w:rsidR="00937BDF" w:rsidRPr="00C95B78" w:rsidRDefault="00937BDF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7" w:type="dxa"/>
            <w:gridSpan w:val="3"/>
            <w:vMerge/>
          </w:tcPr>
          <w:p w:rsidR="00937BDF" w:rsidRPr="00C95B78" w:rsidRDefault="00937BDF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7"/>
          </w:tcPr>
          <w:p w:rsidR="00937BDF" w:rsidRPr="00C95B78" w:rsidRDefault="00937BDF" w:rsidP="00937BD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Greater than 1 h</w:t>
            </w:r>
          </w:p>
        </w:tc>
        <w:tc>
          <w:tcPr>
            <w:tcW w:w="1985" w:type="dxa"/>
            <w:gridSpan w:val="4"/>
            <w:vMerge/>
          </w:tcPr>
          <w:p w:rsidR="00937BDF" w:rsidRPr="00C95B78" w:rsidRDefault="00937BDF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096C4D">
        <w:trPr>
          <w:trHeight w:val="260"/>
        </w:trPr>
        <w:tc>
          <w:tcPr>
            <w:tcW w:w="10306" w:type="dxa"/>
            <w:gridSpan w:val="16"/>
          </w:tcPr>
          <w:p w:rsidR="00937BDF" w:rsidRPr="00C95B78" w:rsidRDefault="00937BDF" w:rsidP="00937BD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b/>
                <w:sz w:val="24"/>
                <w:szCs w:val="24"/>
              </w:rPr>
              <w:t>Part III:- Maternal Health Care Service Utilization</w:t>
            </w:r>
          </w:p>
        </w:tc>
      </w:tr>
      <w:tr w:rsidR="005B0CCF" w:rsidRPr="00913EB8" w:rsidTr="007A539F">
        <w:trPr>
          <w:gridBefore w:val="1"/>
          <w:wBefore w:w="10" w:type="dxa"/>
          <w:trHeight w:val="228"/>
        </w:trPr>
        <w:tc>
          <w:tcPr>
            <w:tcW w:w="710" w:type="dxa"/>
            <w:gridSpan w:val="2"/>
          </w:tcPr>
          <w:p w:rsidR="005B0CCF" w:rsidRPr="00C95B78" w:rsidRDefault="005B0CCF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207" w:type="dxa"/>
            <w:gridSpan w:val="2"/>
          </w:tcPr>
          <w:p w:rsidR="005B0CCF" w:rsidRPr="00C95B78" w:rsidRDefault="005B0CCF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4394" w:type="dxa"/>
            <w:gridSpan w:val="7"/>
          </w:tcPr>
          <w:p w:rsidR="005B0CCF" w:rsidRDefault="001E04CF" w:rsidP="005B0CC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ous</w:t>
            </w:r>
            <w:proofErr w:type="spellEnd"/>
            <w:r w:rsidR="005B0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CCF" w:rsidRPr="00C95B78" w:rsidRDefault="001E04CF" w:rsidP="005B0CC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  <w:r w:rsidR="005B0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gridSpan w:val="4"/>
          </w:tcPr>
          <w:p w:rsidR="005B0CCF" w:rsidRDefault="005B0CCF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0CCF" w:rsidRPr="00C95B78" w:rsidRDefault="005B0CCF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CCF" w:rsidRPr="00913EB8" w:rsidTr="007A539F">
        <w:trPr>
          <w:gridBefore w:val="1"/>
          <w:wBefore w:w="10" w:type="dxa"/>
          <w:trHeight w:val="260"/>
        </w:trPr>
        <w:tc>
          <w:tcPr>
            <w:tcW w:w="710" w:type="dxa"/>
            <w:gridSpan w:val="2"/>
          </w:tcPr>
          <w:p w:rsidR="005B0CCF" w:rsidRPr="00C95B78" w:rsidRDefault="005B0CCF" w:rsidP="005B0C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  <w:p w:rsidR="005B0CCF" w:rsidRPr="00C95B78" w:rsidRDefault="005B0CCF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  <w:gridSpan w:val="2"/>
          </w:tcPr>
          <w:p w:rsidR="005B0CCF" w:rsidRPr="00C95B78" w:rsidRDefault="005B0CCF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Did you have ante natal care visit?</w:t>
            </w:r>
          </w:p>
        </w:tc>
        <w:tc>
          <w:tcPr>
            <w:tcW w:w="4394" w:type="dxa"/>
            <w:gridSpan w:val="7"/>
          </w:tcPr>
          <w:p w:rsidR="005B0CCF" w:rsidRPr="00C95B78" w:rsidRDefault="005B0CCF" w:rsidP="007B6A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B0CCF" w:rsidRPr="00C95B78" w:rsidRDefault="005B0CCF" w:rsidP="007B6A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gridSpan w:val="4"/>
          </w:tcPr>
          <w:p w:rsidR="005B0CCF" w:rsidRPr="00C95B78" w:rsidRDefault="005B0CCF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If ‘No’ skip to Q 30</w:t>
            </w:r>
            <w:r w:rsidR="000603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C6ED9" w:rsidRPr="00913EB8" w:rsidTr="008556E6">
        <w:trPr>
          <w:gridBefore w:val="1"/>
          <w:wBefore w:w="10" w:type="dxa"/>
          <w:trHeight w:val="1217"/>
        </w:trPr>
        <w:tc>
          <w:tcPr>
            <w:tcW w:w="710" w:type="dxa"/>
            <w:gridSpan w:val="2"/>
          </w:tcPr>
          <w:p w:rsidR="003C6ED9" w:rsidRPr="00C95B78" w:rsidRDefault="003C6ED9" w:rsidP="005B0C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207" w:type="dxa"/>
            <w:gridSpan w:val="2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If yes for above question how many times you visit ANC?</w:t>
            </w:r>
          </w:p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7"/>
          </w:tcPr>
          <w:p w:rsidR="003C6ED9" w:rsidRPr="00C95B78" w:rsidRDefault="003C6ED9" w:rsidP="007B6A0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C6ED9" w:rsidRPr="00C95B78" w:rsidRDefault="003C6ED9" w:rsidP="007B6A0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C6ED9" w:rsidRPr="00C95B78" w:rsidRDefault="003C6ED9" w:rsidP="007B6A0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C6ED9" w:rsidRPr="00C95B78" w:rsidRDefault="003C6ED9" w:rsidP="007B6A0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≥ 4</w:t>
            </w:r>
          </w:p>
        </w:tc>
        <w:tc>
          <w:tcPr>
            <w:tcW w:w="1985" w:type="dxa"/>
            <w:gridSpan w:val="4"/>
            <w:vMerge w:val="restart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ED9" w:rsidRPr="00913EB8" w:rsidTr="00882F87">
        <w:trPr>
          <w:gridBefore w:val="1"/>
          <w:wBefore w:w="10" w:type="dxa"/>
          <w:trHeight w:val="988"/>
        </w:trPr>
        <w:tc>
          <w:tcPr>
            <w:tcW w:w="710" w:type="dxa"/>
            <w:gridSpan w:val="2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C6ED9" w:rsidRPr="00C95B78" w:rsidRDefault="003C6ED9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207" w:type="dxa"/>
            <w:gridSpan w:val="2"/>
          </w:tcPr>
          <w:p w:rsidR="003C6ED9" w:rsidRPr="00C95B78" w:rsidRDefault="003C6ED9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Did you receive counseling on breastfeeding during ANC Visit?</w:t>
            </w:r>
          </w:p>
        </w:tc>
        <w:tc>
          <w:tcPr>
            <w:tcW w:w="4394" w:type="dxa"/>
            <w:gridSpan w:val="7"/>
          </w:tcPr>
          <w:p w:rsidR="003C6ED9" w:rsidRPr="00C95B78" w:rsidRDefault="003C6ED9" w:rsidP="00937BD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C6ED9" w:rsidRPr="00C95B78" w:rsidRDefault="003C6ED9" w:rsidP="00937BD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85" w:type="dxa"/>
            <w:gridSpan w:val="4"/>
            <w:vMerge/>
          </w:tcPr>
          <w:p w:rsidR="003C6ED9" w:rsidRPr="00C95B78" w:rsidRDefault="003C6ED9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ED9" w:rsidRPr="00913EB8" w:rsidTr="00CC3E4D">
        <w:trPr>
          <w:trHeight w:val="601"/>
        </w:trPr>
        <w:tc>
          <w:tcPr>
            <w:tcW w:w="710" w:type="dxa"/>
            <w:gridSpan w:val="2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217" w:type="dxa"/>
            <w:gridSpan w:val="3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Place of delivery?</w:t>
            </w:r>
          </w:p>
        </w:tc>
        <w:tc>
          <w:tcPr>
            <w:tcW w:w="4394" w:type="dxa"/>
            <w:gridSpan w:val="7"/>
          </w:tcPr>
          <w:p w:rsidR="003C6ED9" w:rsidRPr="00C95B78" w:rsidRDefault="003C6ED9" w:rsidP="007B6A0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Health institution</w:t>
            </w:r>
          </w:p>
          <w:p w:rsidR="003C6ED9" w:rsidRPr="00C95B78" w:rsidRDefault="003C6ED9" w:rsidP="007B6A0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985" w:type="dxa"/>
            <w:gridSpan w:val="4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ED9" w:rsidRPr="00913EB8" w:rsidTr="00546925">
        <w:trPr>
          <w:trHeight w:val="618"/>
        </w:trPr>
        <w:tc>
          <w:tcPr>
            <w:tcW w:w="710" w:type="dxa"/>
            <w:gridSpan w:val="2"/>
          </w:tcPr>
          <w:p w:rsidR="003C6ED9" w:rsidRPr="00C95B78" w:rsidRDefault="003C6ED9" w:rsidP="000603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7" w:type="dxa"/>
            <w:gridSpan w:val="3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Mode of delivery?</w:t>
            </w:r>
          </w:p>
        </w:tc>
        <w:tc>
          <w:tcPr>
            <w:tcW w:w="4394" w:type="dxa"/>
            <w:gridSpan w:val="7"/>
          </w:tcPr>
          <w:p w:rsidR="003C6ED9" w:rsidRPr="00C95B78" w:rsidRDefault="003C6ED9" w:rsidP="007B6A0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Vaginal</w:t>
            </w:r>
          </w:p>
          <w:p w:rsidR="003C6ED9" w:rsidRPr="00C95B78" w:rsidRDefault="003C6ED9" w:rsidP="007B6A0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Cesarean section </w:t>
            </w:r>
          </w:p>
        </w:tc>
        <w:tc>
          <w:tcPr>
            <w:tcW w:w="1985" w:type="dxa"/>
            <w:gridSpan w:val="4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ED9" w:rsidRPr="00913EB8" w:rsidTr="008B4E7C">
        <w:trPr>
          <w:trHeight w:val="611"/>
        </w:trPr>
        <w:tc>
          <w:tcPr>
            <w:tcW w:w="710" w:type="dxa"/>
            <w:gridSpan w:val="2"/>
          </w:tcPr>
          <w:p w:rsidR="003C6ED9" w:rsidRPr="00C95B78" w:rsidRDefault="003C6ED9" w:rsidP="000603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217" w:type="dxa"/>
            <w:gridSpan w:val="3"/>
          </w:tcPr>
          <w:p w:rsidR="003C6ED9" w:rsidRPr="00C95B78" w:rsidRDefault="00D36A0A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illness</w:t>
            </w:r>
            <w:r w:rsidR="003C6ED9" w:rsidRPr="00C95B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94" w:type="dxa"/>
            <w:gridSpan w:val="7"/>
          </w:tcPr>
          <w:p w:rsidR="003C6ED9" w:rsidRPr="00C95B78" w:rsidRDefault="003C6ED9" w:rsidP="007B6A0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C6ED9" w:rsidRPr="00C95B78" w:rsidRDefault="003C6ED9" w:rsidP="007B6A0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gridSpan w:val="4"/>
            <w:vMerge w:val="restart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ED9" w:rsidRPr="00913EB8" w:rsidTr="00BC476B">
        <w:trPr>
          <w:trHeight w:val="696"/>
        </w:trPr>
        <w:tc>
          <w:tcPr>
            <w:tcW w:w="710" w:type="dxa"/>
            <w:gridSpan w:val="2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217" w:type="dxa"/>
            <w:gridSpan w:val="3"/>
          </w:tcPr>
          <w:p w:rsidR="003C6ED9" w:rsidRPr="00C95B78" w:rsidRDefault="003C6ED9" w:rsidP="00D36A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Did you Participate </w:t>
            </w:r>
            <w:r w:rsidR="00D36A0A">
              <w:rPr>
                <w:rFonts w:ascii="Times New Roman" w:hAnsi="Times New Roman" w:cs="Times New Roman"/>
                <w:sz w:val="24"/>
                <w:szCs w:val="24"/>
              </w:rPr>
              <w:t>antenatal care group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94" w:type="dxa"/>
            <w:gridSpan w:val="7"/>
          </w:tcPr>
          <w:p w:rsidR="003C6ED9" w:rsidRPr="00C95B78" w:rsidRDefault="003C6ED9" w:rsidP="007B6A0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C6ED9" w:rsidRPr="00C95B78" w:rsidRDefault="003C6ED9" w:rsidP="007B6A0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85" w:type="dxa"/>
            <w:gridSpan w:val="4"/>
            <w:vMerge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ED9" w:rsidRPr="00913EB8" w:rsidTr="00390E9A">
        <w:trPr>
          <w:trHeight w:val="564"/>
        </w:trPr>
        <w:tc>
          <w:tcPr>
            <w:tcW w:w="710" w:type="dxa"/>
            <w:gridSpan w:val="2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217" w:type="dxa"/>
            <w:gridSpan w:val="3"/>
          </w:tcPr>
          <w:p w:rsidR="003C6ED9" w:rsidRPr="00C95B78" w:rsidRDefault="00D36A0A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p</w:t>
            </w:r>
            <w:r w:rsidR="003C6ED9" w:rsidRPr="00C95B78">
              <w:rPr>
                <w:rFonts w:ascii="Times New Roman" w:hAnsi="Times New Roman" w:cs="Times New Roman"/>
                <w:sz w:val="24"/>
                <w:szCs w:val="24"/>
              </w:rPr>
              <w:t>ostnatal care visit?</w:t>
            </w:r>
          </w:p>
        </w:tc>
        <w:tc>
          <w:tcPr>
            <w:tcW w:w="4394" w:type="dxa"/>
            <w:gridSpan w:val="7"/>
          </w:tcPr>
          <w:p w:rsidR="003C6ED9" w:rsidRPr="00C95B78" w:rsidRDefault="003C6ED9" w:rsidP="007B6A0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C6ED9" w:rsidRPr="00C95B78" w:rsidRDefault="003C6ED9" w:rsidP="007B6A0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gridSpan w:val="4"/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DF" w:rsidRPr="00913EB8" w:rsidTr="007A539F">
        <w:tc>
          <w:tcPr>
            <w:tcW w:w="10306" w:type="dxa"/>
            <w:gridSpan w:val="16"/>
          </w:tcPr>
          <w:p w:rsidR="00937BDF" w:rsidRPr="00C95B78" w:rsidRDefault="00937BDF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b/>
                <w:sz w:val="28"/>
                <w:szCs w:val="24"/>
              </w:rPr>
              <w:t>Part IV: Knowledge related questions</w:t>
            </w:r>
          </w:p>
        </w:tc>
      </w:tr>
      <w:tr w:rsidR="003C6ED9" w:rsidRPr="00913EB8" w:rsidTr="005A0254">
        <w:trPr>
          <w:trHeight w:val="440"/>
        </w:trPr>
        <w:tc>
          <w:tcPr>
            <w:tcW w:w="710" w:type="dxa"/>
            <w:gridSpan w:val="2"/>
          </w:tcPr>
          <w:p w:rsidR="003C6ED9" w:rsidRPr="00C95B78" w:rsidRDefault="003C6ED9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334" w:type="dxa"/>
            <w:gridSpan w:val="4"/>
          </w:tcPr>
          <w:p w:rsidR="003C6ED9" w:rsidRPr="00C95B78" w:rsidRDefault="003C6ED9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Did you ever heard about colostrum?</w:t>
            </w:r>
          </w:p>
        </w:tc>
        <w:tc>
          <w:tcPr>
            <w:tcW w:w="4320" w:type="dxa"/>
            <w:gridSpan w:val="7"/>
          </w:tcPr>
          <w:p w:rsidR="003C6ED9" w:rsidRPr="00C95B78" w:rsidRDefault="003C6ED9" w:rsidP="00937BD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C6ED9" w:rsidRPr="00C95B78" w:rsidRDefault="003C6ED9" w:rsidP="00937BD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2" w:type="dxa"/>
            <w:gridSpan w:val="3"/>
          </w:tcPr>
          <w:p w:rsidR="003C6ED9" w:rsidRPr="00913EB8" w:rsidRDefault="003C6ED9" w:rsidP="003C6E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‘No’ skip to 501 </w:t>
            </w:r>
            <w:r w:rsidRPr="002A6F29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</w:tr>
      <w:tr w:rsidR="003C6ED9" w:rsidRPr="00913EB8" w:rsidTr="003C6ED9">
        <w:trPr>
          <w:trHeight w:val="1232"/>
        </w:trPr>
        <w:tc>
          <w:tcPr>
            <w:tcW w:w="710" w:type="dxa"/>
            <w:gridSpan w:val="2"/>
          </w:tcPr>
          <w:p w:rsidR="003C6ED9" w:rsidRPr="00C95B78" w:rsidRDefault="003C6ED9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334" w:type="dxa"/>
            <w:gridSpan w:val="4"/>
          </w:tcPr>
          <w:p w:rsidR="003C6ED9" w:rsidRPr="00C95B78" w:rsidRDefault="003C6ED9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From where did you get the information?</w:t>
            </w:r>
          </w:p>
        </w:tc>
        <w:tc>
          <w:tcPr>
            <w:tcW w:w="4320" w:type="dxa"/>
            <w:gridSpan w:val="7"/>
          </w:tcPr>
          <w:p w:rsidR="003C6ED9" w:rsidRDefault="003C6ED9" w:rsidP="00937BD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C6ED9" w:rsidRDefault="003C6ED9" w:rsidP="00937BD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</w:p>
          <w:p w:rsidR="003C6ED9" w:rsidRPr="00C95B78" w:rsidRDefault="003C6ED9" w:rsidP="00937BD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  <w:p w:rsidR="003C6ED9" w:rsidRPr="00C95B78" w:rsidRDefault="003C6ED9" w:rsidP="00937BD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Friends </w:t>
            </w:r>
          </w:p>
        </w:tc>
        <w:tc>
          <w:tcPr>
            <w:tcW w:w="1942" w:type="dxa"/>
            <w:gridSpan w:val="3"/>
          </w:tcPr>
          <w:p w:rsidR="003C6ED9" w:rsidRPr="00913EB8" w:rsidRDefault="003C6ED9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254" w:rsidRPr="00913EB8" w:rsidTr="005A5EEE">
        <w:trPr>
          <w:trHeight w:val="901"/>
        </w:trPr>
        <w:tc>
          <w:tcPr>
            <w:tcW w:w="710" w:type="dxa"/>
            <w:gridSpan w:val="2"/>
          </w:tcPr>
          <w:p w:rsidR="005A0254" w:rsidRPr="00C95B7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3334" w:type="dxa"/>
            <w:gridSpan w:val="4"/>
          </w:tcPr>
          <w:p w:rsidR="005A0254" w:rsidRPr="00C95B7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Color of colostrums?</w:t>
            </w:r>
          </w:p>
        </w:tc>
        <w:tc>
          <w:tcPr>
            <w:tcW w:w="4320" w:type="dxa"/>
            <w:gridSpan w:val="7"/>
          </w:tcPr>
          <w:p w:rsidR="005A0254" w:rsidRPr="00C95B78" w:rsidRDefault="005A0254" w:rsidP="00937BD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Yellow </w:t>
            </w:r>
          </w:p>
          <w:p w:rsidR="005A0254" w:rsidRPr="00C95B78" w:rsidRDefault="005A0254" w:rsidP="00937BD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  <w:p w:rsidR="005A0254" w:rsidRPr="00C95B78" w:rsidRDefault="005A0254" w:rsidP="00937BD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Others ………….</w:t>
            </w:r>
          </w:p>
        </w:tc>
        <w:tc>
          <w:tcPr>
            <w:tcW w:w="1942" w:type="dxa"/>
            <w:gridSpan w:val="3"/>
          </w:tcPr>
          <w:p w:rsidR="005A0254" w:rsidRPr="00913EB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254" w:rsidRPr="00913EB8" w:rsidTr="00EF2321">
        <w:trPr>
          <w:trHeight w:val="591"/>
        </w:trPr>
        <w:tc>
          <w:tcPr>
            <w:tcW w:w="710" w:type="dxa"/>
            <w:gridSpan w:val="2"/>
          </w:tcPr>
          <w:p w:rsidR="005A0254" w:rsidRPr="00C95B78" w:rsidRDefault="005A0254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334" w:type="dxa"/>
            <w:gridSpan w:val="4"/>
          </w:tcPr>
          <w:p w:rsidR="005A0254" w:rsidRPr="00C95B78" w:rsidRDefault="005A0254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Dose it protects infectious diseases?</w:t>
            </w:r>
          </w:p>
        </w:tc>
        <w:tc>
          <w:tcPr>
            <w:tcW w:w="4320" w:type="dxa"/>
            <w:gridSpan w:val="7"/>
          </w:tcPr>
          <w:p w:rsidR="005A0254" w:rsidRPr="00C95B78" w:rsidRDefault="005A0254" w:rsidP="007B6A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0254" w:rsidRPr="00C95B78" w:rsidRDefault="005A0254" w:rsidP="007B6A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2" w:type="dxa"/>
            <w:gridSpan w:val="3"/>
            <w:tcBorders>
              <w:right w:val="single" w:sz="4" w:space="0" w:color="auto"/>
            </w:tcBorders>
          </w:tcPr>
          <w:p w:rsidR="005A0254" w:rsidRPr="00913EB8" w:rsidRDefault="005A0254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ED9" w:rsidRPr="00913EB8" w:rsidTr="000C07EF">
        <w:trPr>
          <w:trHeight w:val="647"/>
        </w:trPr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3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C6ED9" w:rsidRPr="00C95B7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ostru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portant part of breast milk</w:t>
            </w: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C6ED9" w:rsidRPr="003C6ED9" w:rsidRDefault="003C6ED9" w:rsidP="003C6ED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ED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C6ED9" w:rsidRPr="003C6ED9" w:rsidRDefault="003C6ED9" w:rsidP="003C6ED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6E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ED9" w:rsidRPr="00913EB8" w:rsidRDefault="003C6ED9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254" w:rsidRPr="00913EB8" w:rsidTr="005A0254">
        <w:trPr>
          <w:trHeight w:val="710"/>
        </w:trPr>
        <w:tc>
          <w:tcPr>
            <w:tcW w:w="710" w:type="dxa"/>
            <w:gridSpan w:val="2"/>
            <w:tcBorders>
              <w:top w:val="single" w:sz="4" w:space="0" w:color="auto"/>
            </w:tcBorders>
          </w:tcPr>
          <w:p w:rsidR="005A0254" w:rsidRPr="00C95B78" w:rsidRDefault="005A0254" w:rsidP="007B6A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334" w:type="dxa"/>
            <w:gridSpan w:val="4"/>
            <w:tcBorders>
              <w:top w:val="single" w:sz="4" w:space="0" w:color="auto"/>
            </w:tcBorders>
          </w:tcPr>
          <w:p w:rsidR="005A0254" w:rsidRPr="00C95B7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Should child feed </w:t>
            </w:r>
            <w:proofErr w:type="spellStart"/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colostrums</w:t>
            </w:r>
            <w:proofErr w:type="spellEnd"/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when you are sick?</w:t>
            </w:r>
          </w:p>
        </w:tc>
        <w:tc>
          <w:tcPr>
            <w:tcW w:w="4320" w:type="dxa"/>
            <w:gridSpan w:val="7"/>
            <w:tcBorders>
              <w:top w:val="single" w:sz="4" w:space="0" w:color="auto"/>
            </w:tcBorders>
          </w:tcPr>
          <w:p w:rsidR="005A0254" w:rsidRPr="00C95B78" w:rsidRDefault="005A0254" w:rsidP="00937BD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A0254" w:rsidRPr="00C95B78" w:rsidRDefault="005A0254" w:rsidP="00937BD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5A0254" w:rsidRPr="005A0254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f ‘yes</w:t>
            </w:r>
            <w:r w:rsidRPr="005A0254">
              <w:rPr>
                <w:rFonts w:ascii="Times New Roman" w:hAnsi="Times New Roman" w:cs="Times New Roman"/>
                <w:sz w:val="20"/>
                <w:szCs w:val="24"/>
              </w:rPr>
              <w:t>’ skip to</w:t>
            </w:r>
          </w:p>
          <w:p w:rsidR="005A0254" w:rsidRPr="00913EB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4">
              <w:rPr>
                <w:rFonts w:ascii="Times New Roman" w:hAnsi="Times New Roman" w:cs="Times New Roman"/>
                <w:sz w:val="20"/>
                <w:szCs w:val="24"/>
              </w:rPr>
              <w:t>Q 4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5A0254" w:rsidRPr="00913EB8" w:rsidTr="005A0254">
        <w:trPr>
          <w:trHeight w:val="818"/>
        </w:trPr>
        <w:tc>
          <w:tcPr>
            <w:tcW w:w="710" w:type="dxa"/>
            <w:gridSpan w:val="2"/>
            <w:tcBorders>
              <w:top w:val="single" w:sz="4" w:space="0" w:color="auto"/>
            </w:tcBorders>
          </w:tcPr>
          <w:p w:rsidR="005A0254" w:rsidRPr="00C95B7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334" w:type="dxa"/>
            <w:gridSpan w:val="4"/>
            <w:tcBorders>
              <w:top w:val="single" w:sz="4" w:space="0" w:color="auto"/>
            </w:tcBorders>
          </w:tcPr>
          <w:p w:rsidR="005A0254" w:rsidRPr="00C95B7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If no, above questions why?</w:t>
            </w:r>
          </w:p>
        </w:tc>
        <w:tc>
          <w:tcPr>
            <w:tcW w:w="4320" w:type="dxa"/>
            <w:gridSpan w:val="7"/>
            <w:tcBorders>
              <w:top w:val="single" w:sz="4" w:space="0" w:color="auto"/>
            </w:tcBorders>
          </w:tcPr>
          <w:p w:rsidR="005A0254" w:rsidRPr="00C95B78" w:rsidRDefault="005A0254" w:rsidP="00937BD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it harms me</w:t>
            </w:r>
          </w:p>
          <w:p w:rsidR="005A0254" w:rsidRPr="00C95B78" w:rsidRDefault="005A0254" w:rsidP="00937BD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it harms baby </w:t>
            </w:r>
          </w:p>
          <w:p w:rsidR="005A0254" w:rsidRPr="00C95B78" w:rsidRDefault="005A0254" w:rsidP="00937BD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both it harms me and baby </w:t>
            </w:r>
          </w:p>
        </w:tc>
        <w:tc>
          <w:tcPr>
            <w:tcW w:w="194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5A0254" w:rsidRPr="00913EB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254" w:rsidRPr="00913EB8" w:rsidTr="00FA4276">
        <w:trPr>
          <w:trHeight w:val="473"/>
        </w:trPr>
        <w:tc>
          <w:tcPr>
            <w:tcW w:w="710" w:type="dxa"/>
            <w:gridSpan w:val="2"/>
            <w:tcBorders>
              <w:top w:val="single" w:sz="4" w:space="0" w:color="auto"/>
            </w:tcBorders>
          </w:tcPr>
          <w:p w:rsidR="005A0254" w:rsidRPr="00C95B7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3334" w:type="dxa"/>
            <w:gridSpan w:val="4"/>
            <w:tcBorders>
              <w:top w:val="single" w:sz="4" w:space="0" w:color="auto"/>
            </w:tcBorders>
          </w:tcPr>
          <w:p w:rsidR="005A0254" w:rsidRPr="00C95B7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Did you feed </w:t>
            </w:r>
            <w:proofErr w:type="spellStart"/>
            <w:r w:rsidRPr="00C95B78">
              <w:rPr>
                <w:rFonts w:ascii="Times New Roman" w:hAnsi="Times New Roman" w:cs="Times New Roman"/>
                <w:sz w:val="24"/>
                <w:szCs w:val="24"/>
              </w:rPr>
              <w:t>colostrums</w:t>
            </w:r>
            <w:proofErr w:type="spellEnd"/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 when baby sick?</w:t>
            </w:r>
          </w:p>
        </w:tc>
        <w:tc>
          <w:tcPr>
            <w:tcW w:w="4320" w:type="dxa"/>
            <w:gridSpan w:val="7"/>
            <w:tcBorders>
              <w:top w:val="single" w:sz="4" w:space="0" w:color="auto"/>
            </w:tcBorders>
          </w:tcPr>
          <w:p w:rsidR="005A0254" w:rsidRPr="00C95B78" w:rsidRDefault="005A0254" w:rsidP="00937BD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0254" w:rsidRPr="00C95B78" w:rsidRDefault="005A0254" w:rsidP="00937BD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5B7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4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5A0254" w:rsidRPr="00913EB8" w:rsidRDefault="005A0254" w:rsidP="00937BD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A01" w:rsidRPr="00913EB8" w:rsidTr="007A539F">
        <w:trPr>
          <w:trHeight w:val="395"/>
        </w:trPr>
        <w:tc>
          <w:tcPr>
            <w:tcW w:w="10306" w:type="dxa"/>
            <w:gridSpan w:val="16"/>
            <w:tcBorders>
              <w:right w:val="single" w:sz="4" w:space="0" w:color="auto"/>
            </w:tcBorders>
          </w:tcPr>
          <w:p w:rsidR="007B6A01" w:rsidRPr="007B6A01" w:rsidRDefault="007B6A01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7B6A01">
              <w:rPr>
                <w:rFonts w:ascii="Times New Roman" w:hAnsi="Times New Roman" w:cs="Times New Roman"/>
                <w:b/>
                <w:noProof/>
                <w:sz w:val="28"/>
                <w:szCs w:val="24"/>
              </w:rPr>
              <w:t>Part V: Attitude related questions</w:t>
            </w:r>
          </w:p>
        </w:tc>
      </w:tr>
      <w:tr w:rsidR="008B1796" w:rsidRPr="00913EB8" w:rsidTr="007A539F">
        <w:trPr>
          <w:trHeight w:val="638"/>
        </w:trPr>
        <w:tc>
          <w:tcPr>
            <w:tcW w:w="710" w:type="dxa"/>
            <w:gridSpan w:val="2"/>
          </w:tcPr>
          <w:p w:rsidR="008B1796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5"/>
          </w:tcPr>
          <w:p w:rsidR="008B1796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1796" w:rsidRPr="007B6A01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Strongly disagre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B1796" w:rsidRPr="007B6A01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B1796" w:rsidRPr="007B6A01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Nutral</w:t>
            </w:r>
          </w:p>
        </w:tc>
        <w:tc>
          <w:tcPr>
            <w:tcW w:w="94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Agree</w:t>
            </w:r>
          </w:p>
        </w:tc>
        <w:tc>
          <w:tcPr>
            <w:tcW w:w="126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812E14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trongly</w:t>
            </w:r>
          </w:p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agree</w:t>
            </w:r>
          </w:p>
        </w:tc>
      </w:tr>
      <w:tr w:rsidR="008B1796" w:rsidRPr="00913EB8" w:rsidTr="007A539F">
        <w:trPr>
          <w:trHeight w:val="285"/>
        </w:trPr>
        <w:tc>
          <w:tcPr>
            <w:tcW w:w="710" w:type="dxa"/>
            <w:gridSpan w:val="2"/>
          </w:tcPr>
          <w:p w:rsidR="008B1796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784" w:type="dxa"/>
            <w:gridSpan w:val="5"/>
          </w:tcPr>
          <w:p w:rsidR="008B1796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Do you believe that the first milk (colostrum) should discard?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B1796" w:rsidRPr="00913EB8" w:rsidTr="007A539F">
        <w:trPr>
          <w:trHeight w:val="136"/>
        </w:trPr>
        <w:tc>
          <w:tcPr>
            <w:tcW w:w="710" w:type="dxa"/>
            <w:gridSpan w:val="2"/>
          </w:tcPr>
          <w:p w:rsidR="008B1796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784" w:type="dxa"/>
            <w:gridSpan w:val="5"/>
          </w:tcPr>
          <w:p w:rsidR="008B1796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o you think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hat colostrum </w:t>
            </w: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s </w:t>
            </w:r>
            <w:r w:rsidR="00FA427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t </w:t>
            </w: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important for baby growth and development?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796" w:rsidRPr="00913EB8" w:rsidRDefault="008B179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2E14" w:rsidRPr="00913EB8" w:rsidTr="00BE12A5">
        <w:trPr>
          <w:trHeight w:val="585"/>
        </w:trPr>
        <w:tc>
          <w:tcPr>
            <w:tcW w:w="710" w:type="dxa"/>
            <w:gridSpan w:val="2"/>
          </w:tcPr>
          <w:p w:rsidR="00812E14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784" w:type="dxa"/>
            <w:gridSpan w:val="5"/>
          </w:tcPr>
          <w:p w:rsidR="00812E14" w:rsidRDefault="00FA4276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o you think that colostrum </w:t>
            </w:r>
            <w:r w:rsidR="0066440B" w:rsidRPr="00A908F8">
              <w:rPr>
                <w:rFonts w:ascii="Times New Roman" w:hAnsi="Times New Roman" w:cs="Times New Roman"/>
                <w:noProof/>
                <w:sz w:val="24"/>
                <w:szCs w:val="24"/>
              </w:rPr>
              <w:t>is difficult to digest and needs to be discarded</w:t>
            </w:r>
            <w:r w:rsidR="0066440B"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12A5" w:rsidRPr="00913EB8" w:rsidTr="00BE12A5">
        <w:trPr>
          <w:trHeight w:val="485"/>
        </w:trPr>
        <w:tc>
          <w:tcPr>
            <w:tcW w:w="710" w:type="dxa"/>
            <w:gridSpan w:val="2"/>
          </w:tcPr>
          <w:p w:rsidR="00BE12A5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784" w:type="dxa"/>
            <w:gridSpan w:val="5"/>
          </w:tcPr>
          <w:p w:rsidR="00BE12A5" w:rsidRPr="00A908F8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Do you think colostrum is forbidden i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culture?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12A5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E12A5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E12A5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BE12A5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</w:tcPr>
          <w:p w:rsidR="00BE12A5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E14" w:rsidRPr="00913EB8" w:rsidTr="007A539F">
        <w:trPr>
          <w:trHeight w:val="285"/>
        </w:trPr>
        <w:tc>
          <w:tcPr>
            <w:tcW w:w="710" w:type="dxa"/>
            <w:gridSpan w:val="2"/>
          </w:tcPr>
          <w:p w:rsidR="00812E14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784" w:type="dxa"/>
            <w:gridSpan w:val="5"/>
          </w:tcPr>
          <w:p w:rsidR="00812E14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Do you think colostrum is dirty part of milk?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2E14" w:rsidRPr="00913EB8" w:rsidTr="007A539F">
        <w:trPr>
          <w:trHeight w:val="287"/>
        </w:trPr>
        <w:tc>
          <w:tcPr>
            <w:tcW w:w="710" w:type="dxa"/>
            <w:gridSpan w:val="2"/>
          </w:tcPr>
          <w:p w:rsidR="00812E14" w:rsidRDefault="00775BBC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784" w:type="dxa"/>
            <w:gridSpan w:val="5"/>
          </w:tcPr>
          <w:p w:rsidR="00812E14" w:rsidRDefault="00BE12A5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ose colostrum cause </w:t>
            </w:r>
            <w:r w:rsidR="00FA427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eonatal </w:t>
            </w: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diarrhea?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2E14" w:rsidRPr="00913EB8" w:rsidTr="007A539F">
        <w:trPr>
          <w:trHeight w:val="136"/>
        </w:trPr>
        <w:tc>
          <w:tcPr>
            <w:tcW w:w="710" w:type="dxa"/>
            <w:gridSpan w:val="2"/>
          </w:tcPr>
          <w:p w:rsidR="00812E14" w:rsidRDefault="00775BBC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3784" w:type="dxa"/>
            <w:gridSpan w:val="5"/>
          </w:tcPr>
          <w:p w:rsidR="00812E14" w:rsidRPr="007B6C1C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o you think </w:t>
            </w:r>
            <w:r w:rsidR="00FA4276">
              <w:rPr>
                <w:rFonts w:ascii="Times New Roman" w:hAnsi="Times New Roman" w:cs="Times New Roman"/>
                <w:noProof/>
                <w:sz w:val="24"/>
                <w:szCs w:val="24"/>
              </w:rPr>
              <w:t>b</w:t>
            </w:r>
            <w:r w:rsidRPr="00A908F8">
              <w:rPr>
                <w:rFonts w:ascii="Times New Roman" w:hAnsi="Times New Roman" w:cs="Times New Roman"/>
                <w:noProof/>
                <w:sz w:val="24"/>
                <w:szCs w:val="24"/>
              </w:rPr>
              <w:t>aby did not like colosrum breast milk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2E14" w:rsidRPr="00913EB8" w:rsidTr="007A539F">
        <w:trPr>
          <w:trHeight w:val="285"/>
        </w:trPr>
        <w:tc>
          <w:tcPr>
            <w:tcW w:w="710" w:type="dxa"/>
            <w:gridSpan w:val="2"/>
          </w:tcPr>
          <w:p w:rsidR="00812E14" w:rsidRDefault="00775BBC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784" w:type="dxa"/>
            <w:gridSpan w:val="5"/>
          </w:tcPr>
          <w:p w:rsidR="00812E14" w:rsidRPr="007B6C1C" w:rsidRDefault="00775BBC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B6C1C">
              <w:rPr>
                <w:rFonts w:ascii="Times New Roman" w:hAnsi="Times New Roman" w:cs="Times New Roman"/>
                <w:noProof/>
                <w:sz w:val="24"/>
                <w:szCs w:val="24"/>
              </w:rPr>
              <w:t>Dose colostrum caus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abdominal cramp?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</w:tcPr>
          <w:p w:rsidR="00812E14" w:rsidRPr="00913EB8" w:rsidRDefault="00812E14" w:rsidP="00FA42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937BDF" w:rsidRPr="00D07B48" w:rsidRDefault="00937BDF" w:rsidP="00FA4276">
      <w:pPr>
        <w:pStyle w:val="EndNoteBibliography"/>
        <w:spacing w:after="0"/>
        <w:jc w:val="both"/>
        <w:outlineLvl w:val="0"/>
        <w:rPr>
          <w:rFonts w:ascii="Times New Roman" w:hAnsi="Times New Roman" w:cs="Times New Roman"/>
          <w:b/>
          <w:sz w:val="32"/>
        </w:rPr>
      </w:pPr>
    </w:p>
    <w:p w:rsidR="00937BDF" w:rsidRPr="00763F27" w:rsidRDefault="00937BDF" w:rsidP="00937BDF">
      <w:pPr>
        <w:spacing w:line="240" w:lineRule="auto"/>
        <w:jc w:val="right"/>
        <w:rPr>
          <w:rFonts w:ascii="Times New Roman" w:hAnsi="Times New Roman" w:cs="Times New Roman"/>
          <w:b/>
          <w:sz w:val="24"/>
        </w:rPr>
      </w:pPr>
      <w:bookmarkStart w:id="3" w:name="_Toc536146743"/>
      <w:r w:rsidRPr="00763F27">
        <w:rPr>
          <w:rFonts w:ascii="Times New Roman" w:hAnsi="Times New Roman" w:cs="Times New Roman"/>
          <w:b/>
          <w:sz w:val="24"/>
        </w:rPr>
        <w:t>Thank you!!</w:t>
      </w:r>
      <w:bookmarkEnd w:id="3"/>
    </w:p>
    <w:p w:rsidR="00DB3E36" w:rsidRDefault="00DB3E36"/>
    <w:sectPr w:rsidR="00DB3E36" w:rsidSect="00DB3E3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D90" w:rsidRDefault="00010D90" w:rsidP="000F1065">
      <w:pPr>
        <w:spacing w:after="0" w:line="240" w:lineRule="auto"/>
      </w:pPr>
      <w:r>
        <w:separator/>
      </w:r>
    </w:p>
  </w:endnote>
  <w:endnote w:type="continuationSeparator" w:id="0">
    <w:p w:rsidR="00010D90" w:rsidRDefault="00010D90" w:rsidP="000F1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3412172"/>
      <w:docPartObj>
        <w:docPartGallery w:val="Page Numbers (Bottom of Page)"/>
        <w:docPartUnique/>
      </w:docPartObj>
    </w:sdtPr>
    <w:sdtEndPr/>
    <w:sdtContent>
      <w:p w:rsidR="000F1065" w:rsidRDefault="005C56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67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1065" w:rsidRDefault="000F10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D90" w:rsidRDefault="00010D90" w:rsidP="000F1065">
      <w:pPr>
        <w:spacing w:after="0" w:line="240" w:lineRule="auto"/>
      </w:pPr>
      <w:r>
        <w:separator/>
      </w:r>
    </w:p>
  </w:footnote>
  <w:footnote w:type="continuationSeparator" w:id="0">
    <w:p w:rsidR="00010D90" w:rsidRDefault="00010D90" w:rsidP="000F10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30C76"/>
    <w:multiLevelType w:val="hybridMultilevel"/>
    <w:tmpl w:val="FACC0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5E5711"/>
    <w:multiLevelType w:val="hybridMultilevel"/>
    <w:tmpl w:val="F37A52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9166AD"/>
    <w:multiLevelType w:val="hybridMultilevel"/>
    <w:tmpl w:val="3D58AD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9D2D9D"/>
    <w:multiLevelType w:val="hybridMultilevel"/>
    <w:tmpl w:val="76062F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736ED"/>
    <w:multiLevelType w:val="hybridMultilevel"/>
    <w:tmpl w:val="88D84D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764566"/>
    <w:multiLevelType w:val="hybridMultilevel"/>
    <w:tmpl w:val="48568F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B34E18"/>
    <w:multiLevelType w:val="hybridMultilevel"/>
    <w:tmpl w:val="202C7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2351D5"/>
    <w:multiLevelType w:val="hybridMultilevel"/>
    <w:tmpl w:val="FB966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E50799"/>
    <w:multiLevelType w:val="hybridMultilevel"/>
    <w:tmpl w:val="521E9B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5B48DC"/>
    <w:multiLevelType w:val="hybridMultilevel"/>
    <w:tmpl w:val="BEE4B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FA7347"/>
    <w:multiLevelType w:val="hybridMultilevel"/>
    <w:tmpl w:val="BCF458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CE1E95"/>
    <w:multiLevelType w:val="hybridMultilevel"/>
    <w:tmpl w:val="E96EB3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5B959F7"/>
    <w:multiLevelType w:val="hybridMultilevel"/>
    <w:tmpl w:val="B9F8F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267A01"/>
    <w:multiLevelType w:val="hybridMultilevel"/>
    <w:tmpl w:val="8C262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CA1A7E"/>
    <w:multiLevelType w:val="hybridMultilevel"/>
    <w:tmpl w:val="71B6AF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366DE2"/>
    <w:multiLevelType w:val="hybridMultilevel"/>
    <w:tmpl w:val="9CC23F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0AC7CAE"/>
    <w:multiLevelType w:val="hybridMultilevel"/>
    <w:tmpl w:val="21287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3B748A"/>
    <w:multiLevelType w:val="hybridMultilevel"/>
    <w:tmpl w:val="D5E691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EC4782"/>
    <w:multiLevelType w:val="hybridMultilevel"/>
    <w:tmpl w:val="975E8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F1612C"/>
    <w:multiLevelType w:val="hybridMultilevel"/>
    <w:tmpl w:val="22928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5824031"/>
    <w:multiLevelType w:val="hybridMultilevel"/>
    <w:tmpl w:val="C122AD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CF09FE"/>
    <w:multiLevelType w:val="hybridMultilevel"/>
    <w:tmpl w:val="97CAA4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950E29"/>
    <w:multiLevelType w:val="hybridMultilevel"/>
    <w:tmpl w:val="18B42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C570BF"/>
    <w:multiLevelType w:val="hybridMultilevel"/>
    <w:tmpl w:val="4A76E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14"/>
  </w:num>
  <w:num w:numId="4">
    <w:abstractNumId w:val="5"/>
  </w:num>
  <w:num w:numId="5">
    <w:abstractNumId w:val="8"/>
  </w:num>
  <w:num w:numId="6">
    <w:abstractNumId w:val="4"/>
  </w:num>
  <w:num w:numId="7">
    <w:abstractNumId w:val="2"/>
  </w:num>
  <w:num w:numId="8">
    <w:abstractNumId w:val="21"/>
  </w:num>
  <w:num w:numId="9">
    <w:abstractNumId w:val="22"/>
  </w:num>
  <w:num w:numId="10">
    <w:abstractNumId w:val="12"/>
  </w:num>
  <w:num w:numId="11">
    <w:abstractNumId w:val="9"/>
  </w:num>
  <w:num w:numId="12">
    <w:abstractNumId w:val="18"/>
  </w:num>
  <w:num w:numId="13">
    <w:abstractNumId w:val="20"/>
  </w:num>
  <w:num w:numId="14">
    <w:abstractNumId w:val="6"/>
  </w:num>
  <w:num w:numId="15">
    <w:abstractNumId w:val="7"/>
  </w:num>
  <w:num w:numId="16">
    <w:abstractNumId w:val="0"/>
  </w:num>
  <w:num w:numId="17">
    <w:abstractNumId w:val="16"/>
  </w:num>
  <w:num w:numId="18">
    <w:abstractNumId w:val="17"/>
  </w:num>
  <w:num w:numId="19">
    <w:abstractNumId w:val="13"/>
  </w:num>
  <w:num w:numId="20">
    <w:abstractNumId w:val="23"/>
  </w:num>
  <w:num w:numId="21">
    <w:abstractNumId w:val="19"/>
  </w:num>
  <w:num w:numId="22">
    <w:abstractNumId w:val="1"/>
  </w:num>
  <w:num w:numId="23">
    <w:abstractNumId w:val="15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37BDF"/>
    <w:rsid w:val="00010D90"/>
    <w:rsid w:val="00060329"/>
    <w:rsid w:val="0007551D"/>
    <w:rsid w:val="00096C4D"/>
    <w:rsid w:val="000C07EF"/>
    <w:rsid w:val="000F024D"/>
    <w:rsid w:val="000F1065"/>
    <w:rsid w:val="001A5F21"/>
    <w:rsid w:val="001E04CF"/>
    <w:rsid w:val="00217D10"/>
    <w:rsid w:val="003C6ED9"/>
    <w:rsid w:val="0043594D"/>
    <w:rsid w:val="004C1FB9"/>
    <w:rsid w:val="005A0254"/>
    <w:rsid w:val="005A3519"/>
    <w:rsid w:val="005B0CCF"/>
    <w:rsid w:val="005C5641"/>
    <w:rsid w:val="00613863"/>
    <w:rsid w:val="0066440B"/>
    <w:rsid w:val="00763F27"/>
    <w:rsid w:val="00775BBC"/>
    <w:rsid w:val="007A539F"/>
    <w:rsid w:val="007B6A01"/>
    <w:rsid w:val="00812E14"/>
    <w:rsid w:val="00825E78"/>
    <w:rsid w:val="008B1796"/>
    <w:rsid w:val="008B247A"/>
    <w:rsid w:val="00937BDF"/>
    <w:rsid w:val="00A20C99"/>
    <w:rsid w:val="00AD5DC8"/>
    <w:rsid w:val="00B7447B"/>
    <w:rsid w:val="00B92FC0"/>
    <w:rsid w:val="00BA5544"/>
    <w:rsid w:val="00BA62C1"/>
    <w:rsid w:val="00BB7FC6"/>
    <w:rsid w:val="00BE12A5"/>
    <w:rsid w:val="00C31D47"/>
    <w:rsid w:val="00C95B78"/>
    <w:rsid w:val="00D07B48"/>
    <w:rsid w:val="00D36A0A"/>
    <w:rsid w:val="00D36CE6"/>
    <w:rsid w:val="00DB3E36"/>
    <w:rsid w:val="00DF4752"/>
    <w:rsid w:val="00E4676E"/>
    <w:rsid w:val="00E52E13"/>
    <w:rsid w:val="00E778C3"/>
    <w:rsid w:val="00F53C90"/>
    <w:rsid w:val="00FA4276"/>
    <w:rsid w:val="00FE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37B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7BDF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37BDF"/>
    <w:pPr>
      <w:ind w:left="720"/>
      <w:contextualSpacing/>
    </w:pPr>
  </w:style>
  <w:style w:type="table" w:customStyle="1" w:styleId="TableGrid21">
    <w:name w:val="Table Grid21"/>
    <w:basedOn w:val="TableNormal"/>
    <w:uiPriority w:val="59"/>
    <w:rsid w:val="00937BDF"/>
    <w:pPr>
      <w:spacing w:after="0" w:line="240" w:lineRule="auto"/>
    </w:pPr>
    <w:rPr>
      <w:rFonts w:eastAsia="Times New Rom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937B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37B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F10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1065"/>
  </w:style>
  <w:style w:type="paragraph" w:styleId="Footer">
    <w:name w:val="footer"/>
    <w:basedOn w:val="Normal"/>
    <w:link w:val="FooterChar"/>
    <w:uiPriority w:val="99"/>
    <w:unhideWhenUsed/>
    <w:rsid w:val="000F10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0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3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13</cp:revision>
  <dcterms:created xsi:type="dcterms:W3CDTF">2019-02-27T17:06:00Z</dcterms:created>
  <dcterms:modified xsi:type="dcterms:W3CDTF">2020-12-22T08:32:00Z</dcterms:modified>
</cp:coreProperties>
</file>